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178E5" w14:textId="301D0692" w:rsidR="0024600E" w:rsidRDefault="00D94B36" w:rsidP="0024600E">
      <w:pPr>
        <w:tabs>
          <w:tab w:val="num" w:pos="720"/>
          <w:tab w:val="left" w:pos="7989"/>
        </w:tabs>
        <w:jc w:val="both"/>
        <w:rPr>
          <w:rFonts w:ascii="Times New Roman" w:hAnsi="Times New Roman" w:cs="Times New Roman"/>
          <w:b/>
          <w:bCs/>
        </w:rPr>
      </w:pPr>
      <w:r w:rsidRPr="00D94B36">
        <w:rPr>
          <w:rFonts w:ascii="Times New Roman" w:hAnsi="Times New Roman" w:cs="Times New Roman"/>
          <w:b/>
          <w:bCs/>
        </w:rPr>
        <w:t>Dataset S7</w:t>
      </w:r>
      <w:r w:rsidR="0024600E">
        <w:rPr>
          <w:rFonts w:ascii="Times New Roman" w:hAnsi="Times New Roman" w:cs="Times New Roman"/>
          <w:b/>
          <w:bCs/>
        </w:rPr>
        <w:t xml:space="preserve">: </w:t>
      </w:r>
      <w:r w:rsidR="0024600E" w:rsidRPr="007035A5">
        <w:rPr>
          <w:rFonts w:ascii="Times New Roman" w:hAnsi="Times New Roman" w:cs="Times New Roman"/>
        </w:rPr>
        <w:t xml:space="preserve">Spearman correlation coefficients (ρ) and </w:t>
      </w:r>
      <w:r w:rsidR="0024600E" w:rsidRPr="007035A5">
        <w:rPr>
          <w:rFonts w:ascii="Times New Roman" w:hAnsi="Times New Roman" w:cs="Times New Roman"/>
          <w:i/>
          <w:iCs/>
        </w:rPr>
        <w:t>p</w:t>
      </w:r>
      <w:r w:rsidR="0024600E" w:rsidRPr="007035A5">
        <w:rPr>
          <w:rFonts w:ascii="Times New Roman" w:hAnsi="Times New Roman" w:cs="Times New Roman"/>
        </w:rPr>
        <w:t>-values for low-entropy</w:t>
      </w:r>
      <w:r w:rsidR="0024600E">
        <w:rPr>
          <w:rFonts w:ascii="Times New Roman" w:hAnsi="Times New Roman" w:cs="Times New Roman"/>
        </w:rPr>
        <w:t>, general lesion-associated, and</w:t>
      </w:r>
      <w:r w:rsidR="0024600E" w:rsidRPr="007035A5">
        <w:rPr>
          <w:rFonts w:ascii="Times New Roman" w:hAnsi="Times New Roman" w:cs="Times New Roman"/>
        </w:rPr>
        <w:t xml:space="preserve"> high-entropy genes with host</w:t>
      </w:r>
      <w:r w:rsidR="0024600E">
        <w:rPr>
          <w:rFonts w:ascii="Times New Roman" w:hAnsi="Times New Roman" w:cs="Times New Roman"/>
        </w:rPr>
        <w:t>-dependent</w:t>
      </w:r>
      <w:r w:rsidR="0024600E" w:rsidRPr="007035A5">
        <w:rPr>
          <w:rFonts w:ascii="Times New Roman" w:hAnsi="Times New Roman" w:cs="Times New Roman"/>
        </w:rPr>
        <w:t xml:space="preserve"> lesion </w:t>
      </w:r>
      <w:r w:rsidR="0024600E">
        <w:rPr>
          <w:rFonts w:ascii="Times New Roman" w:hAnsi="Times New Roman" w:cs="Times New Roman"/>
        </w:rPr>
        <w:t>for</w:t>
      </w:r>
      <w:r w:rsidR="0024600E" w:rsidRPr="007035A5">
        <w:rPr>
          <w:rFonts w:ascii="Times New Roman" w:hAnsi="Times New Roman" w:cs="Times New Roman"/>
        </w:rPr>
        <w:t xml:space="preserve"> </w:t>
      </w:r>
      <w:r w:rsidR="0024600E">
        <w:rPr>
          <w:rFonts w:ascii="Times New Roman" w:hAnsi="Times New Roman" w:cs="Times New Roman"/>
        </w:rPr>
        <w:t>each eudicot</w:t>
      </w:r>
      <w:r w:rsidR="0024600E" w:rsidRPr="007035A5">
        <w:rPr>
          <w:rFonts w:ascii="Times New Roman" w:hAnsi="Times New Roman" w:cs="Times New Roman"/>
        </w:rPr>
        <w:t xml:space="preserve">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894D6E" w:rsidRPr="00894D6E" w14:paraId="7A0A96EE" w14:textId="77777777" w:rsidTr="00C707EA">
        <w:tc>
          <w:tcPr>
            <w:tcW w:w="1850" w:type="dxa"/>
            <w:vAlign w:val="center"/>
          </w:tcPr>
          <w:p w14:paraId="08867C5E" w14:textId="3FAC4FBE" w:rsidR="00894D6E" w:rsidRPr="00894D6E" w:rsidRDefault="00894D6E" w:rsidP="002968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00" w:type="dxa"/>
            <w:gridSpan w:val="2"/>
            <w:vAlign w:val="center"/>
          </w:tcPr>
          <w:p w14:paraId="6C43B385" w14:textId="224EE4C1" w:rsidR="00894D6E" w:rsidRPr="00894D6E" w:rsidRDefault="00894D6E" w:rsidP="0029681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-entropy</w:t>
            </w:r>
            <w:r w:rsidRPr="00894D6E">
              <w:rPr>
                <w:rFonts w:ascii="Times New Roman" w:hAnsi="Times New Roman" w:cs="Times New Roman"/>
                <w:b/>
                <w:bCs/>
              </w:rPr>
              <w:t xml:space="preserve"> genes</w:t>
            </w:r>
          </w:p>
        </w:tc>
        <w:tc>
          <w:tcPr>
            <w:tcW w:w="3700" w:type="dxa"/>
            <w:gridSpan w:val="2"/>
          </w:tcPr>
          <w:p w14:paraId="60471D41" w14:textId="78E6C843" w:rsidR="00894D6E" w:rsidRPr="00894D6E" w:rsidRDefault="00894D6E" w:rsidP="00296818">
            <w:pPr>
              <w:rPr>
                <w:rFonts w:ascii="Times New Roman" w:hAnsi="Times New Roman" w:cs="Times New Roman"/>
                <w:b/>
                <w:bCs/>
              </w:rPr>
            </w:pPr>
            <w:r w:rsidRPr="00894D6E">
              <w:rPr>
                <w:rFonts w:ascii="Times New Roman" w:hAnsi="Times New Roman" w:cs="Times New Roman"/>
                <w:b/>
                <w:bCs/>
              </w:rPr>
              <w:t>General-lesion associated genes</w:t>
            </w:r>
          </w:p>
        </w:tc>
        <w:tc>
          <w:tcPr>
            <w:tcW w:w="3700" w:type="dxa"/>
            <w:gridSpan w:val="2"/>
          </w:tcPr>
          <w:p w14:paraId="0B5FECC2" w14:textId="71D37182" w:rsidR="00894D6E" w:rsidRPr="00894D6E" w:rsidRDefault="00894D6E" w:rsidP="00296818">
            <w:pPr>
              <w:rPr>
                <w:rFonts w:ascii="Times New Roman" w:hAnsi="Times New Roman" w:cs="Times New Roman"/>
                <w:b/>
                <w:bCs/>
              </w:rPr>
            </w:pPr>
            <w:r w:rsidRPr="00894D6E">
              <w:rPr>
                <w:rFonts w:ascii="Times New Roman" w:hAnsi="Times New Roman" w:cs="Times New Roman"/>
                <w:b/>
                <w:bCs/>
              </w:rPr>
              <w:t xml:space="preserve">Host-specific </w:t>
            </w:r>
            <w:r>
              <w:rPr>
                <w:rFonts w:ascii="Times New Roman" w:hAnsi="Times New Roman" w:cs="Times New Roman"/>
                <w:b/>
                <w:bCs/>
              </w:rPr>
              <w:t>high-entropy</w:t>
            </w:r>
            <w:r w:rsidRPr="00894D6E">
              <w:rPr>
                <w:rFonts w:ascii="Times New Roman" w:hAnsi="Times New Roman" w:cs="Times New Roman"/>
                <w:b/>
                <w:bCs/>
              </w:rPr>
              <w:t xml:space="preserve"> genes</w:t>
            </w:r>
          </w:p>
        </w:tc>
      </w:tr>
      <w:tr w:rsidR="00894D6E" w:rsidRPr="00894D6E" w14:paraId="54C77CEF" w14:textId="77777777" w:rsidTr="006B2CAA">
        <w:tc>
          <w:tcPr>
            <w:tcW w:w="1850" w:type="dxa"/>
            <w:vAlign w:val="center"/>
          </w:tcPr>
          <w:p w14:paraId="034D1B1B" w14:textId="22B2055D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850" w:type="dxa"/>
            <w:vAlign w:val="center"/>
          </w:tcPr>
          <w:p w14:paraId="40158AFD" w14:textId="27F8F21A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ar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A572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ho</w:t>
            </w:r>
          </w:p>
        </w:tc>
        <w:tc>
          <w:tcPr>
            <w:tcW w:w="1850" w:type="dxa"/>
            <w:vAlign w:val="center"/>
          </w:tcPr>
          <w:p w14:paraId="1581DDE3" w14:textId="0CBFE233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ar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A572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850" w:type="dxa"/>
            <w:vAlign w:val="center"/>
          </w:tcPr>
          <w:p w14:paraId="322A0D01" w14:textId="0383FA66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ar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A572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ho</w:t>
            </w:r>
          </w:p>
        </w:tc>
        <w:tc>
          <w:tcPr>
            <w:tcW w:w="1850" w:type="dxa"/>
            <w:vAlign w:val="center"/>
          </w:tcPr>
          <w:p w14:paraId="1241BA67" w14:textId="5307B309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ar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A572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850" w:type="dxa"/>
            <w:vAlign w:val="center"/>
          </w:tcPr>
          <w:p w14:paraId="7E98CF7D" w14:textId="797F4483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ar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A572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ho</w:t>
            </w:r>
          </w:p>
        </w:tc>
        <w:tc>
          <w:tcPr>
            <w:tcW w:w="1850" w:type="dxa"/>
            <w:vAlign w:val="center"/>
          </w:tcPr>
          <w:p w14:paraId="475CF8F4" w14:textId="61B63964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ar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A572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894D6E" w:rsidRPr="00894D6E" w14:paraId="4C842EBD" w14:textId="77777777" w:rsidTr="00AE270B">
        <w:tc>
          <w:tcPr>
            <w:tcW w:w="1850" w:type="dxa"/>
            <w:vAlign w:val="center"/>
          </w:tcPr>
          <w:p w14:paraId="0410C3EE" w14:textId="697DE729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rd</w:t>
            </w:r>
          </w:p>
        </w:tc>
        <w:tc>
          <w:tcPr>
            <w:tcW w:w="1850" w:type="dxa"/>
            <w:vAlign w:val="center"/>
          </w:tcPr>
          <w:p w14:paraId="1239328B" w14:textId="1E1A0A68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7</w:t>
            </w:r>
          </w:p>
        </w:tc>
        <w:tc>
          <w:tcPr>
            <w:tcW w:w="1850" w:type="dxa"/>
            <w:vAlign w:val="center"/>
          </w:tcPr>
          <w:p w14:paraId="3754B100" w14:textId="680DEA95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25</w:t>
            </w:r>
          </w:p>
        </w:tc>
        <w:tc>
          <w:tcPr>
            <w:tcW w:w="1850" w:type="dxa"/>
          </w:tcPr>
          <w:p w14:paraId="471710CF" w14:textId="08F6D2AE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850" w:type="dxa"/>
          </w:tcPr>
          <w:p w14:paraId="5AECBDCC" w14:textId="79AB5149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473A2AD4" w14:textId="5653EAD3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850" w:type="dxa"/>
          </w:tcPr>
          <w:p w14:paraId="1D89DA30" w14:textId="3BE41CAD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1.24e-06</w:t>
            </w:r>
          </w:p>
        </w:tc>
      </w:tr>
      <w:tr w:rsidR="00894D6E" w:rsidRPr="00894D6E" w14:paraId="147E6181" w14:textId="77777777" w:rsidTr="00AE270B">
        <w:tc>
          <w:tcPr>
            <w:tcW w:w="1850" w:type="dxa"/>
            <w:vAlign w:val="center"/>
          </w:tcPr>
          <w:p w14:paraId="0601F78F" w14:textId="78ED35CF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an</w:t>
            </w:r>
          </w:p>
        </w:tc>
        <w:tc>
          <w:tcPr>
            <w:tcW w:w="1850" w:type="dxa"/>
            <w:vAlign w:val="center"/>
          </w:tcPr>
          <w:p w14:paraId="1482D5D6" w14:textId="3F3644AE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5</w:t>
            </w:r>
          </w:p>
        </w:tc>
        <w:tc>
          <w:tcPr>
            <w:tcW w:w="1850" w:type="dxa"/>
            <w:vAlign w:val="center"/>
          </w:tcPr>
          <w:p w14:paraId="7A521EA6" w14:textId="1FF59211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1850" w:type="dxa"/>
          </w:tcPr>
          <w:p w14:paraId="3B6EB114" w14:textId="1D44C134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850" w:type="dxa"/>
          </w:tcPr>
          <w:p w14:paraId="208C1FF6" w14:textId="0D7802DB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850" w:type="dxa"/>
          </w:tcPr>
          <w:p w14:paraId="3AB2F616" w14:textId="6FA6E8F9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850" w:type="dxa"/>
          </w:tcPr>
          <w:p w14:paraId="7E977C09" w14:textId="3B206560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0329</w:t>
            </w:r>
          </w:p>
        </w:tc>
      </w:tr>
      <w:tr w:rsidR="00894D6E" w:rsidRPr="00894D6E" w14:paraId="7A089BA7" w14:textId="77777777" w:rsidTr="00AE270B">
        <w:tc>
          <w:tcPr>
            <w:tcW w:w="1850" w:type="dxa"/>
            <w:vAlign w:val="center"/>
          </w:tcPr>
          <w:p w14:paraId="4F6F4BA2" w14:textId="2AF15B43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wpea</w:t>
            </w:r>
          </w:p>
        </w:tc>
        <w:tc>
          <w:tcPr>
            <w:tcW w:w="1850" w:type="dxa"/>
            <w:vAlign w:val="center"/>
          </w:tcPr>
          <w:p w14:paraId="7BB56169" w14:textId="0846DEF4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2</w:t>
            </w:r>
          </w:p>
        </w:tc>
        <w:tc>
          <w:tcPr>
            <w:tcW w:w="1850" w:type="dxa"/>
            <w:vAlign w:val="center"/>
          </w:tcPr>
          <w:p w14:paraId="7866F7FF" w14:textId="21E3E04E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4</w:t>
            </w:r>
          </w:p>
        </w:tc>
        <w:tc>
          <w:tcPr>
            <w:tcW w:w="1850" w:type="dxa"/>
          </w:tcPr>
          <w:p w14:paraId="2144DF69" w14:textId="71AF8AF5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850" w:type="dxa"/>
          </w:tcPr>
          <w:p w14:paraId="6A3B76AA" w14:textId="101143A6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0578</w:t>
            </w:r>
          </w:p>
        </w:tc>
        <w:tc>
          <w:tcPr>
            <w:tcW w:w="1850" w:type="dxa"/>
          </w:tcPr>
          <w:p w14:paraId="06444874" w14:textId="082CC730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850" w:type="dxa"/>
          </w:tcPr>
          <w:p w14:paraId="049C44D0" w14:textId="3F0D3E2F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485</w:t>
            </w:r>
          </w:p>
        </w:tc>
      </w:tr>
      <w:tr w:rsidR="00894D6E" w:rsidRPr="00894D6E" w14:paraId="07567C67" w14:textId="77777777" w:rsidTr="00AE270B">
        <w:tc>
          <w:tcPr>
            <w:tcW w:w="1850" w:type="dxa"/>
            <w:vAlign w:val="center"/>
          </w:tcPr>
          <w:p w14:paraId="3748496F" w14:textId="3E20C383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cumber</w:t>
            </w:r>
          </w:p>
        </w:tc>
        <w:tc>
          <w:tcPr>
            <w:tcW w:w="1850" w:type="dxa"/>
            <w:vAlign w:val="center"/>
          </w:tcPr>
          <w:p w14:paraId="6B35F339" w14:textId="09F954C1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8</w:t>
            </w:r>
          </w:p>
        </w:tc>
        <w:tc>
          <w:tcPr>
            <w:tcW w:w="1850" w:type="dxa"/>
            <w:vAlign w:val="center"/>
          </w:tcPr>
          <w:p w14:paraId="0FC0D1FD" w14:textId="3D3533A0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850" w:type="dxa"/>
          </w:tcPr>
          <w:p w14:paraId="7344892F" w14:textId="78AD588C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50" w:type="dxa"/>
          </w:tcPr>
          <w:p w14:paraId="274FCBB5" w14:textId="14D0CB96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1.72e-07</w:t>
            </w:r>
          </w:p>
        </w:tc>
        <w:tc>
          <w:tcPr>
            <w:tcW w:w="1850" w:type="dxa"/>
          </w:tcPr>
          <w:p w14:paraId="3B46AD81" w14:textId="5481A559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-0.356</w:t>
            </w:r>
          </w:p>
        </w:tc>
        <w:tc>
          <w:tcPr>
            <w:tcW w:w="1850" w:type="dxa"/>
          </w:tcPr>
          <w:p w14:paraId="217B0408" w14:textId="4D020AA0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0023</w:t>
            </w:r>
          </w:p>
        </w:tc>
      </w:tr>
      <w:tr w:rsidR="00894D6E" w:rsidRPr="00894D6E" w14:paraId="09AB8AE6" w14:textId="77777777" w:rsidTr="00AE270B">
        <w:tc>
          <w:tcPr>
            <w:tcW w:w="1850" w:type="dxa"/>
            <w:vAlign w:val="center"/>
          </w:tcPr>
          <w:p w14:paraId="18D04554" w14:textId="3D0A4DDA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ttuce</w:t>
            </w:r>
          </w:p>
        </w:tc>
        <w:tc>
          <w:tcPr>
            <w:tcW w:w="1850" w:type="dxa"/>
            <w:vAlign w:val="center"/>
          </w:tcPr>
          <w:p w14:paraId="09005AEC" w14:textId="4F597E09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7</w:t>
            </w:r>
          </w:p>
        </w:tc>
        <w:tc>
          <w:tcPr>
            <w:tcW w:w="1850" w:type="dxa"/>
            <w:vAlign w:val="center"/>
          </w:tcPr>
          <w:p w14:paraId="6DACB412" w14:textId="3744F0F1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3</w:t>
            </w:r>
          </w:p>
        </w:tc>
        <w:tc>
          <w:tcPr>
            <w:tcW w:w="1850" w:type="dxa"/>
          </w:tcPr>
          <w:p w14:paraId="15851A6A" w14:textId="60F0C7C0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850" w:type="dxa"/>
          </w:tcPr>
          <w:p w14:paraId="2E53225C" w14:textId="011DF368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1850" w:type="dxa"/>
          </w:tcPr>
          <w:p w14:paraId="4659F2B2" w14:textId="313F25F7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850" w:type="dxa"/>
          </w:tcPr>
          <w:p w14:paraId="03C07740" w14:textId="2973EE26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594</w:t>
            </w:r>
          </w:p>
        </w:tc>
      </w:tr>
      <w:tr w:rsidR="00894D6E" w:rsidRPr="00894D6E" w14:paraId="0A9A1443" w14:textId="77777777" w:rsidTr="00AE270B">
        <w:tc>
          <w:tcPr>
            <w:tcW w:w="1850" w:type="dxa"/>
            <w:vAlign w:val="center"/>
          </w:tcPr>
          <w:p w14:paraId="69543C32" w14:textId="6ADC26F0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pper</w:t>
            </w:r>
          </w:p>
        </w:tc>
        <w:tc>
          <w:tcPr>
            <w:tcW w:w="1850" w:type="dxa"/>
            <w:vAlign w:val="center"/>
          </w:tcPr>
          <w:p w14:paraId="5F963F20" w14:textId="1ACEB9C7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1850" w:type="dxa"/>
            <w:vAlign w:val="center"/>
          </w:tcPr>
          <w:p w14:paraId="22009D39" w14:textId="07B9D30D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850" w:type="dxa"/>
          </w:tcPr>
          <w:p w14:paraId="0C9C4B15" w14:textId="3E1A049B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50" w:type="dxa"/>
          </w:tcPr>
          <w:p w14:paraId="62F92105" w14:textId="0603C727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850" w:type="dxa"/>
          </w:tcPr>
          <w:p w14:paraId="0A74A618" w14:textId="763EC43B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50" w:type="dxa"/>
          </w:tcPr>
          <w:p w14:paraId="3814A210" w14:textId="284EF877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929</w:t>
            </w:r>
          </w:p>
        </w:tc>
      </w:tr>
      <w:tr w:rsidR="00894D6E" w:rsidRPr="00894D6E" w14:paraId="51F1A89E" w14:textId="77777777" w:rsidTr="00AE270B">
        <w:tc>
          <w:tcPr>
            <w:tcW w:w="1850" w:type="dxa"/>
            <w:vAlign w:val="center"/>
          </w:tcPr>
          <w:p w14:paraId="08D7E38D" w14:textId="7EE23F55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nach</w:t>
            </w:r>
          </w:p>
        </w:tc>
        <w:tc>
          <w:tcPr>
            <w:tcW w:w="1850" w:type="dxa"/>
            <w:vAlign w:val="center"/>
          </w:tcPr>
          <w:p w14:paraId="5D415177" w14:textId="48A4A720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850" w:type="dxa"/>
            <w:vAlign w:val="center"/>
          </w:tcPr>
          <w:p w14:paraId="2DDF39BE" w14:textId="6FAC4B37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8</w:t>
            </w:r>
          </w:p>
        </w:tc>
        <w:tc>
          <w:tcPr>
            <w:tcW w:w="1850" w:type="dxa"/>
          </w:tcPr>
          <w:p w14:paraId="67B6FCFF" w14:textId="4118EC57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850" w:type="dxa"/>
          </w:tcPr>
          <w:p w14:paraId="7214ADB5" w14:textId="3A40BC8E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1.40e-07</w:t>
            </w:r>
          </w:p>
        </w:tc>
        <w:tc>
          <w:tcPr>
            <w:tcW w:w="1850" w:type="dxa"/>
          </w:tcPr>
          <w:p w14:paraId="1E58E840" w14:textId="70FEEA55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1850" w:type="dxa"/>
          </w:tcPr>
          <w:p w14:paraId="53D29D84" w14:textId="0490D056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187</w:t>
            </w:r>
          </w:p>
        </w:tc>
      </w:tr>
      <w:tr w:rsidR="00894D6E" w:rsidRPr="00894D6E" w14:paraId="718259F7" w14:textId="77777777" w:rsidTr="00AE270B">
        <w:tc>
          <w:tcPr>
            <w:tcW w:w="1850" w:type="dxa"/>
            <w:vAlign w:val="center"/>
          </w:tcPr>
          <w:p w14:paraId="467481E6" w14:textId="3FCE7FF5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quash</w:t>
            </w:r>
          </w:p>
        </w:tc>
        <w:tc>
          <w:tcPr>
            <w:tcW w:w="1850" w:type="dxa"/>
            <w:vAlign w:val="center"/>
          </w:tcPr>
          <w:p w14:paraId="7EA833C9" w14:textId="700FA0F5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1850" w:type="dxa"/>
            <w:vAlign w:val="center"/>
          </w:tcPr>
          <w:p w14:paraId="15D7A10E" w14:textId="229ED7BC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1850" w:type="dxa"/>
          </w:tcPr>
          <w:p w14:paraId="0C4A5375" w14:textId="4075BB55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850" w:type="dxa"/>
          </w:tcPr>
          <w:p w14:paraId="1A7059EA" w14:textId="0B93C3F2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2.95e-05</w:t>
            </w:r>
          </w:p>
        </w:tc>
        <w:tc>
          <w:tcPr>
            <w:tcW w:w="1850" w:type="dxa"/>
          </w:tcPr>
          <w:p w14:paraId="63363881" w14:textId="44E3CFFD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850" w:type="dxa"/>
          </w:tcPr>
          <w:p w14:paraId="3222862E" w14:textId="755F0F5C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749</w:t>
            </w:r>
          </w:p>
        </w:tc>
      </w:tr>
      <w:tr w:rsidR="00894D6E" w:rsidRPr="00894D6E" w14:paraId="2560DAD4" w14:textId="77777777" w:rsidTr="00AE270B">
        <w:tc>
          <w:tcPr>
            <w:tcW w:w="1850" w:type="dxa"/>
            <w:vAlign w:val="center"/>
          </w:tcPr>
          <w:p w14:paraId="6C522285" w14:textId="42C6FD2C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nflower</w:t>
            </w:r>
          </w:p>
        </w:tc>
        <w:tc>
          <w:tcPr>
            <w:tcW w:w="1850" w:type="dxa"/>
            <w:vAlign w:val="center"/>
          </w:tcPr>
          <w:p w14:paraId="26033E2E" w14:textId="66EB4B76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1850" w:type="dxa"/>
            <w:vAlign w:val="center"/>
          </w:tcPr>
          <w:p w14:paraId="657539E8" w14:textId="6BBADCD5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850" w:type="dxa"/>
          </w:tcPr>
          <w:p w14:paraId="5D3B7942" w14:textId="5CCCCD18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50" w:type="dxa"/>
          </w:tcPr>
          <w:p w14:paraId="4DA7BC1B" w14:textId="2A6142AE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850" w:type="dxa"/>
          </w:tcPr>
          <w:p w14:paraId="36E83D90" w14:textId="7CE0487A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850" w:type="dxa"/>
          </w:tcPr>
          <w:p w14:paraId="068E8A6B" w14:textId="77D19EFA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105</w:t>
            </w:r>
          </w:p>
        </w:tc>
      </w:tr>
      <w:tr w:rsidR="00894D6E" w:rsidRPr="00894D6E" w14:paraId="14713CC9" w14:textId="77777777" w:rsidTr="003A1D4F">
        <w:tc>
          <w:tcPr>
            <w:tcW w:w="1850" w:type="dxa"/>
            <w:vAlign w:val="center"/>
          </w:tcPr>
          <w:p w14:paraId="0AB0BB2F" w14:textId="7AB6D7F4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ato</w:t>
            </w:r>
          </w:p>
        </w:tc>
        <w:tc>
          <w:tcPr>
            <w:tcW w:w="1850" w:type="dxa"/>
            <w:vAlign w:val="center"/>
          </w:tcPr>
          <w:p w14:paraId="3909B15F" w14:textId="5387A027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50" w:type="dxa"/>
            <w:vAlign w:val="center"/>
          </w:tcPr>
          <w:p w14:paraId="43E6654D" w14:textId="1517E365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A572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50" w:type="dxa"/>
          </w:tcPr>
          <w:p w14:paraId="78C90200" w14:textId="3A9B7A30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850" w:type="dxa"/>
          </w:tcPr>
          <w:p w14:paraId="525EC1B2" w14:textId="6EC88131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0778</w:t>
            </w:r>
          </w:p>
        </w:tc>
        <w:tc>
          <w:tcPr>
            <w:tcW w:w="1850" w:type="dxa"/>
          </w:tcPr>
          <w:p w14:paraId="1839A1B5" w14:textId="383ECB66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850" w:type="dxa"/>
          </w:tcPr>
          <w:p w14:paraId="75FD60A3" w14:textId="734EAABD" w:rsidR="00894D6E" w:rsidRPr="00894D6E" w:rsidRDefault="00894D6E" w:rsidP="00894D6E">
            <w:pPr>
              <w:rPr>
                <w:rFonts w:ascii="Times New Roman" w:hAnsi="Times New Roman" w:cs="Times New Roman"/>
              </w:rPr>
            </w:pPr>
            <w:r w:rsidRPr="00894D6E">
              <w:rPr>
                <w:rFonts w:ascii="Times New Roman" w:hAnsi="Times New Roman" w:cs="Times New Roman"/>
              </w:rPr>
              <w:t>0.452</w:t>
            </w:r>
          </w:p>
        </w:tc>
      </w:tr>
    </w:tbl>
    <w:p w14:paraId="38041998" w14:textId="77777777" w:rsidR="00296818" w:rsidRDefault="00296818"/>
    <w:sectPr w:rsidR="00296818" w:rsidSect="002968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C28"/>
    <w:rsid w:val="00047167"/>
    <w:rsid w:val="00102A65"/>
    <w:rsid w:val="0024600E"/>
    <w:rsid w:val="00296818"/>
    <w:rsid w:val="002C1144"/>
    <w:rsid w:val="002E5664"/>
    <w:rsid w:val="002F342F"/>
    <w:rsid w:val="00493268"/>
    <w:rsid w:val="004A5F6E"/>
    <w:rsid w:val="00614116"/>
    <w:rsid w:val="006D4FE9"/>
    <w:rsid w:val="00894D6E"/>
    <w:rsid w:val="00967067"/>
    <w:rsid w:val="00A572E5"/>
    <w:rsid w:val="00A716E3"/>
    <w:rsid w:val="00CA46BB"/>
    <w:rsid w:val="00D94B36"/>
    <w:rsid w:val="00ED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5309E7"/>
  <w15:chartTrackingRefBased/>
  <w15:docId w15:val="{287F1FC9-287E-4419-950E-D97993347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C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C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C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C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C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C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C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C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C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C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C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C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C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C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C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C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96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1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5</Words>
  <Characters>69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u Singh</dc:creator>
  <cp:keywords/>
  <dc:description/>
  <cp:lastModifiedBy>Ritu Singh</cp:lastModifiedBy>
  <cp:revision>6</cp:revision>
  <dcterms:created xsi:type="dcterms:W3CDTF">2025-06-24T20:17:00Z</dcterms:created>
  <dcterms:modified xsi:type="dcterms:W3CDTF">2026-04-28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f445c1-c0b0-40a5-b58a-2d80ae859312</vt:lpwstr>
  </property>
</Properties>
</file>